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D56E9B" w:rsidP="00634E46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472B5345" wp14:editId="642651C2">
                <wp:simplePos x="0" y="0"/>
                <wp:positionH relativeFrom="column">
                  <wp:posOffset>-486410</wp:posOffset>
                </wp:positionH>
                <wp:positionV relativeFrom="paragraph">
                  <wp:posOffset>466090</wp:posOffset>
                </wp:positionV>
                <wp:extent cx="6648450" cy="5029200"/>
                <wp:effectExtent l="0" t="0" r="19050" b="19050"/>
                <wp:wrapSquare wrapText="bothSides"/>
                <wp:docPr id="1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02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56E9B" w:rsidRDefault="00F762DA" w:rsidP="00D56E9B">
                            <w:pPr>
                              <w:pStyle w:val="Caption"/>
                            </w:pPr>
                            <w:r>
                              <w:t>Table S42</w:t>
                            </w:r>
                            <w:r w:rsidR="00D56E9B">
                              <w:t>: LMS Curve Fit Data</w:t>
                            </w:r>
                            <w:r w:rsidR="00D56E9B" w:rsidRPr="00214346">
                              <w:t xml:space="preserve"> </w:t>
                            </w:r>
                            <w:r w:rsidR="00D56E9B">
                              <w:t>providing L, M, and S values for 3</w:t>
                            </w:r>
                            <w:r w:rsidR="00D56E9B" w:rsidRPr="00214346">
                              <w:rPr>
                                <w:vertAlign w:val="superscript"/>
                              </w:rPr>
                              <w:t>r</w:t>
                            </w:r>
                            <w:r w:rsidR="00D56E9B">
                              <w:rPr>
                                <w:vertAlign w:val="superscript"/>
                              </w:rPr>
                              <w:t xml:space="preserve">d </w:t>
                            </w:r>
                            <w:r w:rsidR="00D56E9B">
                              <w:t>through 97</w:t>
                            </w:r>
                            <w:r w:rsidR="00D56E9B" w:rsidRPr="00214346">
                              <w:rPr>
                                <w:vertAlign w:val="superscript"/>
                              </w:rPr>
                              <w:t>th</w:t>
                            </w:r>
                            <w:r w:rsidR="00D56E9B">
                              <w:t xml:space="preserve"> percentiles for White Males Ages 8-85 for Trunk FMI.</w:t>
                            </w:r>
                          </w:p>
                          <w:tbl>
                            <w:tblPr>
                              <w:tblW w:w="9601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1024"/>
                              <w:gridCol w:w="909"/>
                              <w:gridCol w:w="1024"/>
                              <w:gridCol w:w="1024"/>
                              <w:gridCol w:w="1024"/>
                              <w:gridCol w:w="909"/>
                              <w:gridCol w:w="909"/>
                              <w:gridCol w:w="909"/>
                              <w:gridCol w:w="909"/>
                            </w:tblGrid>
                            <w:tr w:rsidR="00D56E9B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1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ales</w:t>
                                  </w:r>
                                </w:p>
                              </w:tc>
                            </w:tr>
                            <w:tr w:rsidR="00D56E9B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08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D56E9B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D56E9B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88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6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6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4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81</w:t>
                                  </w:r>
                                </w:p>
                              </w:tc>
                            </w:tr>
                            <w:tr w:rsidR="00D56E9B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74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2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9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2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3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1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13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193</w:t>
                                  </w:r>
                                </w:p>
                              </w:tc>
                            </w:tr>
                            <w:tr w:rsidR="00D56E9B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66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7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3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4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2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64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653</w:t>
                                  </w:r>
                                </w:p>
                              </w:tc>
                            </w:tr>
                            <w:tr w:rsidR="00D56E9B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58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0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2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8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7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4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4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3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904</w:t>
                                  </w:r>
                                </w:p>
                              </w:tc>
                            </w:tr>
                            <w:tr w:rsidR="00D56E9B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51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9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6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4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6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5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7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28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523</w:t>
                                  </w:r>
                                </w:p>
                              </w:tc>
                            </w:tr>
                            <w:tr w:rsidR="00D56E9B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4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8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2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0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6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8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2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3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370</w:t>
                                  </w:r>
                                </w:p>
                              </w:tc>
                            </w:tr>
                            <w:tr w:rsidR="00D56E9B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3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7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8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7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7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0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40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362</w:t>
                                  </w:r>
                                </w:p>
                              </w:tc>
                            </w:tr>
                            <w:tr w:rsidR="00D56E9B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31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6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5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0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0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54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436</w:t>
                                  </w:r>
                                </w:p>
                              </w:tc>
                            </w:tr>
                            <w:tr w:rsidR="00D56E9B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6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4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3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5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2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1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70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97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743</w:t>
                                  </w:r>
                                </w:p>
                              </w:tc>
                            </w:tr>
                            <w:tr w:rsidR="00D56E9B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3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8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9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14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34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037</w:t>
                                  </w:r>
                                </w:p>
                              </w:tc>
                            </w:tr>
                            <w:tr w:rsidR="00D56E9B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0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1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2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9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8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2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51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63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266</w:t>
                                  </w:r>
                                </w:p>
                              </w:tc>
                            </w:tr>
                            <w:tr w:rsidR="00D56E9B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2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9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3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2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1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71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8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86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444</w:t>
                                  </w:r>
                                </w:p>
                              </w:tc>
                            </w:tr>
                            <w:tr w:rsidR="00D56E9B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3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3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4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2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96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08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03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577</w:t>
                                  </w:r>
                                </w:p>
                              </w:tc>
                            </w:tr>
                            <w:tr w:rsidR="00D56E9B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4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5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0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17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29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16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667</w:t>
                                  </w:r>
                                </w:p>
                              </w:tc>
                            </w:tr>
                            <w:tr w:rsidR="00D56E9B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5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5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8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4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6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35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46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24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713</w:t>
                                  </w:r>
                                </w:p>
                              </w:tc>
                            </w:tr>
                            <w:tr w:rsidR="00D56E9B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5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4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3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1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9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49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57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26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700</w:t>
                                  </w:r>
                                </w:p>
                              </w:tc>
                            </w:tr>
                            <w:tr w:rsidR="00D56E9B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5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3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7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56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61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21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613</w:t>
                                  </w:r>
                                </w:p>
                              </w:tc>
                            </w:tr>
                            <w:tr w:rsidR="00D56E9B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4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1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8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9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61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58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59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08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453</w:t>
                                  </w:r>
                                </w:p>
                              </w:tc>
                            </w:tr>
                            <w:tr w:rsidR="00D56E9B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4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0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0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6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56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51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90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244</w:t>
                                  </w:r>
                                </w:p>
                              </w:tc>
                            </w:tr>
                            <w:tr w:rsidR="00D56E9B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3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9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0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61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5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41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70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015</w:t>
                                  </w:r>
                                </w:p>
                              </w:tc>
                            </w:tr>
                            <w:tr w:rsidR="00D56E9B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1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8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7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0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60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46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31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50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6E9B" w:rsidRPr="005E0CB0" w:rsidRDefault="00D56E9B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793</w:t>
                                  </w:r>
                                </w:p>
                              </w:tc>
                            </w:tr>
                          </w:tbl>
                          <w:p w:rsidR="00D56E9B" w:rsidRDefault="00D56E9B" w:rsidP="00D56E9B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3pt;margin-top:36.7pt;width:523.5pt;height:39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" o:allowoverlap="f" strokecolor="white">
                <v:textbox>
                  <w:txbxContent>
                    <w:p w:rsidR="00D56E9B" w:rsidRDefault="00F762DA" w:rsidP="00D56E9B">
                      <w:pPr>
                        <w:pStyle w:val="Caption"/>
                      </w:pPr>
                      <w:r>
                        <w:t>Table S42</w:t>
                      </w:r>
                      <w:r w:rsidR="00D56E9B">
                        <w:t>: LMS Curve Fit Data</w:t>
                      </w:r>
                      <w:r w:rsidR="00D56E9B" w:rsidRPr="00214346">
                        <w:t xml:space="preserve"> </w:t>
                      </w:r>
                      <w:r w:rsidR="00D56E9B">
                        <w:t>providing L, M, and S values for 3</w:t>
                      </w:r>
                      <w:r w:rsidR="00D56E9B" w:rsidRPr="00214346">
                        <w:rPr>
                          <w:vertAlign w:val="superscript"/>
                        </w:rPr>
                        <w:t>r</w:t>
                      </w:r>
                      <w:r w:rsidR="00D56E9B">
                        <w:rPr>
                          <w:vertAlign w:val="superscript"/>
                        </w:rPr>
                        <w:t xml:space="preserve">d </w:t>
                      </w:r>
                      <w:r w:rsidR="00D56E9B">
                        <w:t>through 97</w:t>
                      </w:r>
                      <w:r w:rsidR="00D56E9B" w:rsidRPr="00214346">
                        <w:rPr>
                          <w:vertAlign w:val="superscript"/>
                        </w:rPr>
                        <w:t>th</w:t>
                      </w:r>
                      <w:r w:rsidR="00D56E9B">
                        <w:t xml:space="preserve"> percentiles for White Males Ages 8-85 for Trunk FMI.</w:t>
                      </w:r>
                    </w:p>
                    <w:tbl>
                      <w:tblPr>
                        <w:tblW w:w="9601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1024"/>
                        <w:gridCol w:w="909"/>
                        <w:gridCol w:w="1024"/>
                        <w:gridCol w:w="1024"/>
                        <w:gridCol w:w="1024"/>
                        <w:gridCol w:w="909"/>
                        <w:gridCol w:w="909"/>
                        <w:gridCol w:w="909"/>
                        <w:gridCol w:w="909"/>
                      </w:tblGrid>
                      <w:tr w:rsidR="00D56E9B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1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ales</w:t>
                            </w:r>
                          </w:p>
                        </w:tc>
                      </w:tr>
                      <w:tr w:rsidR="00D56E9B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08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D56E9B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D56E9B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88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6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6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4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81</w:t>
                            </w:r>
                          </w:p>
                        </w:tc>
                      </w:tr>
                      <w:tr w:rsidR="00D56E9B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74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2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3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9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2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3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1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13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193</w:t>
                            </w:r>
                          </w:p>
                        </w:tc>
                      </w:tr>
                      <w:tr w:rsidR="00D56E9B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66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7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3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4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2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64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653</w:t>
                            </w:r>
                          </w:p>
                        </w:tc>
                      </w:tr>
                      <w:tr w:rsidR="00D56E9B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58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0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2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8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7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4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4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3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904</w:t>
                            </w:r>
                          </w:p>
                        </w:tc>
                      </w:tr>
                      <w:tr w:rsidR="00D56E9B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51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9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6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4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6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5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7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28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523</w:t>
                            </w:r>
                          </w:p>
                        </w:tc>
                      </w:tr>
                      <w:tr w:rsidR="00D56E9B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4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8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2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0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6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8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2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3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370</w:t>
                            </w:r>
                          </w:p>
                        </w:tc>
                      </w:tr>
                      <w:tr w:rsidR="00D56E9B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3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7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8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7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7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0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40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362</w:t>
                            </w:r>
                          </w:p>
                        </w:tc>
                      </w:tr>
                      <w:tr w:rsidR="00D56E9B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31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6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5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0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0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54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436</w:t>
                            </w:r>
                          </w:p>
                        </w:tc>
                      </w:tr>
                      <w:tr w:rsidR="00D56E9B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6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4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3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5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2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1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70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97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743</w:t>
                            </w:r>
                          </w:p>
                        </w:tc>
                      </w:tr>
                      <w:tr w:rsidR="00D56E9B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3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8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3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9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14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34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037</w:t>
                            </w:r>
                          </w:p>
                        </w:tc>
                      </w:tr>
                      <w:tr w:rsidR="00D56E9B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0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1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2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9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8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2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51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63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266</w:t>
                            </w:r>
                          </w:p>
                        </w:tc>
                      </w:tr>
                      <w:tr w:rsidR="00D56E9B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2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9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3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2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1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71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8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86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444</w:t>
                            </w:r>
                          </w:p>
                        </w:tc>
                      </w:tr>
                      <w:tr w:rsidR="00D56E9B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3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3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4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2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96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08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03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577</w:t>
                            </w:r>
                          </w:p>
                        </w:tc>
                      </w:tr>
                      <w:tr w:rsidR="00D56E9B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4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5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0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17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29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16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667</w:t>
                            </w:r>
                          </w:p>
                        </w:tc>
                      </w:tr>
                      <w:tr w:rsidR="00D56E9B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5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5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8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4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6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35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46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24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713</w:t>
                            </w:r>
                          </w:p>
                        </w:tc>
                      </w:tr>
                      <w:tr w:rsidR="00D56E9B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5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4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3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1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9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49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57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26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700</w:t>
                            </w:r>
                          </w:p>
                        </w:tc>
                      </w:tr>
                      <w:tr w:rsidR="00D56E9B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5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3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6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7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56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61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21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613</w:t>
                            </w:r>
                          </w:p>
                        </w:tc>
                      </w:tr>
                      <w:tr w:rsidR="00D56E9B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4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1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8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9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61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58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59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08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453</w:t>
                            </w:r>
                          </w:p>
                        </w:tc>
                      </w:tr>
                      <w:tr w:rsidR="00D56E9B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4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0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0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6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56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51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90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244</w:t>
                            </w:r>
                          </w:p>
                        </w:tc>
                      </w:tr>
                      <w:tr w:rsidR="00D56E9B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3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9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0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61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5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41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70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015</w:t>
                            </w:r>
                          </w:p>
                        </w:tc>
                      </w:tr>
                      <w:tr w:rsidR="00D56E9B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1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8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7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0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60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46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31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50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6E9B" w:rsidRPr="005E0CB0" w:rsidRDefault="00D56E9B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793</w:t>
                            </w:r>
                          </w:p>
                        </w:tc>
                      </w:tr>
                    </w:tbl>
                    <w:p w:rsidR="00D56E9B" w:rsidRDefault="00D56E9B" w:rsidP="00D56E9B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22634"/>
    <w:rsid w:val="00063CEE"/>
    <w:rsid w:val="000B4BF0"/>
    <w:rsid w:val="000C7B72"/>
    <w:rsid w:val="000F1438"/>
    <w:rsid w:val="001600BA"/>
    <w:rsid w:val="001A21B7"/>
    <w:rsid w:val="001A65A8"/>
    <w:rsid w:val="001E7789"/>
    <w:rsid w:val="001F00CA"/>
    <w:rsid w:val="001F1421"/>
    <w:rsid w:val="002104E0"/>
    <w:rsid w:val="002106C2"/>
    <w:rsid w:val="00214346"/>
    <w:rsid w:val="002173DA"/>
    <w:rsid w:val="00265F7C"/>
    <w:rsid w:val="00292781"/>
    <w:rsid w:val="002D26D2"/>
    <w:rsid w:val="002F4E7E"/>
    <w:rsid w:val="002F6AE3"/>
    <w:rsid w:val="0032495B"/>
    <w:rsid w:val="003403C3"/>
    <w:rsid w:val="00380322"/>
    <w:rsid w:val="00396670"/>
    <w:rsid w:val="003A3BE9"/>
    <w:rsid w:val="003D6988"/>
    <w:rsid w:val="003D742A"/>
    <w:rsid w:val="00427EE2"/>
    <w:rsid w:val="00456925"/>
    <w:rsid w:val="00456B69"/>
    <w:rsid w:val="00462C7B"/>
    <w:rsid w:val="00484342"/>
    <w:rsid w:val="004905B5"/>
    <w:rsid w:val="00494339"/>
    <w:rsid w:val="004A381D"/>
    <w:rsid w:val="004A4CB4"/>
    <w:rsid w:val="004A5D67"/>
    <w:rsid w:val="004B6739"/>
    <w:rsid w:val="004C4B0A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541C2"/>
    <w:rsid w:val="00657526"/>
    <w:rsid w:val="00675506"/>
    <w:rsid w:val="006C7D9B"/>
    <w:rsid w:val="006F5774"/>
    <w:rsid w:val="007349A4"/>
    <w:rsid w:val="0074426C"/>
    <w:rsid w:val="007656BD"/>
    <w:rsid w:val="007752F4"/>
    <w:rsid w:val="00790F4F"/>
    <w:rsid w:val="007A36C8"/>
    <w:rsid w:val="007A3A63"/>
    <w:rsid w:val="007C5B52"/>
    <w:rsid w:val="007E0144"/>
    <w:rsid w:val="00815CC7"/>
    <w:rsid w:val="00827B3A"/>
    <w:rsid w:val="008531EB"/>
    <w:rsid w:val="00894E9B"/>
    <w:rsid w:val="009109BE"/>
    <w:rsid w:val="0091694D"/>
    <w:rsid w:val="0095085F"/>
    <w:rsid w:val="00961AA5"/>
    <w:rsid w:val="00973BE1"/>
    <w:rsid w:val="009764B2"/>
    <w:rsid w:val="009A2F09"/>
    <w:rsid w:val="009E2114"/>
    <w:rsid w:val="00A447DE"/>
    <w:rsid w:val="00A516DC"/>
    <w:rsid w:val="00A52C41"/>
    <w:rsid w:val="00A633EC"/>
    <w:rsid w:val="00A75048"/>
    <w:rsid w:val="00A95EBA"/>
    <w:rsid w:val="00AC6B21"/>
    <w:rsid w:val="00AE7B15"/>
    <w:rsid w:val="00AF2F1A"/>
    <w:rsid w:val="00B1161A"/>
    <w:rsid w:val="00B12AC1"/>
    <w:rsid w:val="00B234E5"/>
    <w:rsid w:val="00B411A6"/>
    <w:rsid w:val="00B57DA1"/>
    <w:rsid w:val="00B67089"/>
    <w:rsid w:val="00B70261"/>
    <w:rsid w:val="00BD7CD1"/>
    <w:rsid w:val="00BF6342"/>
    <w:rsid w:val="00C515D7"/>
    <w:rsid w:val="00C6578C"/>
    <w:rsid w:val="00C85572"/>
    <w:rsid w:val="00C86BCC"/>
    <w:rsid w:val="00CB3862"/>
    <w:rsid w:val="00CB4F5A"/>
    <w:rsid w:val="00CF0578"/>
    <w:rsid w:val="00D05600"/>
    <w:rsid w:val="00D15BB8"/>
    <w:rsid w:val="00D27771"/>
    <w:rsid w:val="00D33B65"/>
    <w:rsid w:val="00D55095"/>
    <w:rsid w:val="00D56E9B"/>
    <w:rsid w:val="00D80836"/>
    <w:rsid w:val="00D84E40"/>
    <w:rsid w:val="00D8691D"/>
    <w:rsid w:val="00D95C40"/>
    <w:rsid w:val="00DA3EC5"/>
    <w:rsid w:val="00DC1869"/>
    <w:rsid w:val="00DC5934"/>
    <w:rsid w:val="00DF42E8"/>
    <w:rsid w:val="00E17E50"/>
    <w:rsid w:val="00E5061B"/>
    <w:rsid w:val="00E61FE2"/>
    <w:rsid w:val="00EA710E"/>
    <w:rsid w:val="00EB7E07"/>
    <w:rsid w:val="00ED0772"/>
    <w:rsid w:val="00ED18DB"/>
    <w:rsid w:val="00ED322B"/>
    <w:rsid w:val="00EE4F9A"/>
    <w:rsid w:val="00F118A9"/>
    <w:rsid w:val="00F22A00"/>
    <w:rsid w:val="00F4221F"/>
    <w:rsid w:val="00F42283"/>
    <w:rsid w:val="00F762DA"/>
    <w:rsid w:val="00F8211F"/>
    <w:rsid w:val="00FB6243"/>
    <w:rsid w:val="00FB7DC6"/>
    <w:rsid w:val="00FD3BB0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3</cp:revision>
  <dcterms:created xsi:type="dcterms:W3CDTF">2016-05-25T21:04:00Z</dcterms:created>
  <dcterms:modified xsi:type="dcterms:W3CDTF">2016-07-28T22:29:00Z</dcterms:modified>
</cp:coreProperties>
</file>